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6249" w:rsidRDefault="00886249" w:rsidP="0088624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ata Collection Tools</w:t>
      </w:r>
    </w:p>
    <w:p w:rsidR="00886249" w:rsidRPr="006715CC" w:rsidRDefault="00886249" w:rsidP="00886249">
      <w:r w:rsidRPr="006715CC">
        <w:rPr>
          <w:rFonts w:ascii="Times New Roman" w:hAnsi="Times New Roman"/>
          <w:b/>
          <w:sz w:val="24"/>
          <w:szCs w:val="24"/>
        </w:rPr>
        <w:t>Interview Guide (Nurses)</w:t>
      </w:r>
      <w:r w:rsidRPr="006715CC">
        <w:t xml:space="preserve">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715CC">
        <w:rPr>
          <w:rFonts w:ascii="Times New Roman" w:hAnsi="Times New Roman"/>
          <w:b/>
          <w:sz w:val="24"/>
          <w:szCs w:val="24"/>
        </w:rPr>
        <w:t>Barriers to the Utilisation of Mental Health Services in Zambia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>Interview Guide: Nurses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Date: ________________________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Interviewee Study ID: _______________________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Interviewer name: __________________________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Location: _________________________________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Age:                        Gender:                                                  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What do you think about mental health services in Lusaka/Ndola/Kabwe/Zambia?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What are the major challenges and obstacles in your opinion facing mental health care?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1. At the policy level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2. At the facility level.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3. At the individual level.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What factors do you think are contributing to the existing pattern of utilisation of mental health care?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>What is the most common mental illness you diagnose?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How can we improve utilisation of mental health services? What areas do you want to see improved in mental health?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What are the challenges facing service provision in your facility?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From where do you receive mental health patients?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What do you think of integrating mental health services into primary care?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What do you think of training lay persons to treat people with mental illness?   </w:t>
      </w:r>
    </w:p>
    <w:p w:rsidR="00886249" w:rsidRPr="006715CC" w:rsidRDefault="00886249" w:rsidP="00886249">
      <w:pPr>
        <w:tabs>
          <w:tab w:val="left" w:pos="1080"/>
        </w:tabs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>What hinders your progress in the provision of care? Traditional healers, church?</w:t>
      </w:r>
    </w:p>
    <w:p w:rsidR="00886249" w:rsidRPr="006715CC" w:rsidRDefault="00886249" w:rsidP="00886249">
      <w:pPr>
        <w:rPr>
          <w:rFonts w:ascii="Times New Roman" w:hAnsi="Times New Roman"/>
          <w:b/>
          <w:sz w:val="24"/>
          <w:szCs w:val="24"/>
        </w:rPr>
      </w:pPr>
      <w:r w:rsidRPr="006715CC">
        <w:rPr>
          <w:rFonts w:ascii="Times New Roman" w:hAnsi="Times New Roman"/>
          <w:b/>
          <w:sz w:val="24"/>
          <w:szCs w:val="24"/>
        </w:rPr>
        <w:lastRenderedPageBreak/>
        <w:t>Interview Guide (Family members)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715CC">
        <w:rPr>
          <w:rFonts w:ascii="Times New Roman" w:hAnsi="Times New Roman"/>
          <w:b/>
          <w:sz w:val="24"/>
          <w:szCs w:val="24"/>
        </w:rPr>
        <w:t>Barriers to the Utilisation of Mental Health Services in Zambia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>Interview Guide: Family Members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Date: ________________________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Interviewee Study ID: _______________________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Interviewer name: __________________________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Facility: _________________________________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Age:                        Gender:                         Occupation:                              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What do you think about mental health services in Lusaka/Ndola/Kabwe/Zambia?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What are the major challenges and obstacles in your opinion facing mental health care?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1. At the policy level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2. At the facility level.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3. At the individual level.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What factors do you think are contributing to the existing pattern of utilisation of mental health care?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Have you considered using alternative treatment? Traditional healers, church.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>How has mental illness affected you financially as well as emotionally?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>Do you feel there is sufficiently trained man power to handle service provision?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>Do you feel stigmatised due to mental illness in your family? Health workers, community…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What did you know of mental illness before it started in your family?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>What would you have done differently if you had known this information?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>In your opinion, how can awareness about mental illness be increased?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886249" w:rsidRPr="006715CC" w:rsidRDefault="00886249" w:rsidP="00886249">
      <w:pPr>
        <w:spacing w:line="276" w:lineRule="auto"/>
        <w:jc w:val="both"/>
        <w:rPr>
          <w:rFonts w:ascii="Times New Roman" w:hAnsi="Times New Roman"/>
          <w:b/>
          <w:sz w:val="24"/>
          <w:szCs w:val="24"/>
        </w:rPr>
      </w:pPr>
      <w:r w:rsidRPr="006715CC">
        <w:rPr>
          <w:rFonts w:ascii="Times New Roman" w:hAnsi="Times New Roman"/>
          <w:b/>
          <w:sz w:val="24"/>
          <w:szCs w:val="24"/>
        </w:rPr>
        <w:lastRenderedPageBreak/>
        <w:t>Interview Guide (Policy Makers)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715CC">
        <w:rPr>
          <w:rFonts w:ascii="Times New Roman" w:hAnsi="Times New Roman"/>
          <w:b/>
          <w:sz w:val="24"/>
          <w:szCs w:val="24"/>
        </w:rPr>
        <w:t xml:space="preserve">Barriers to the Utilisation of Mental Health Services in Zambia   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>Interview Guide: Policy Makers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Date: ________________________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Interviewee Study ID: _______________________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Interviewer name: __________________________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Facility: _________________________________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Age:                        Gender:                          Occupation:                       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What do you think about mental health services in Lusaka/Ndola/Kabwe/ Zambia?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What are the major challenges and obstacles in your opinion facing mental health services? 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1. At the policy level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2. At facility level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3. At individual level.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What factors do you think are contributing to the existing pattern of utilisation of mental health care?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How might we improve the utilisation of mental health care?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How can you improve the linkage between mental health services and the health system?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What policies do you think are working and what are not in mental health?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>What challenges have arisen in implementing these policies?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 xml:space="preserve">Do you think that it is possible to integrate mental health services into primary care? 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>Do you think that the Ministry of Health will be open to this approach?</w:t>
      </w:r>
    </w:p>
    <w:p w:rsidR="00886249" w:rsidRPr="006715CC" w:rsidRDefault="00886249" w:rsidP="00886249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>How can more funds be raised for mental health care?</w:t>
      </w:r>
    </w:p>
    <w:p w:rsidR="006A1DC5" w:rsidRPr="00445903" w:rsidRDefault="00886249" w:rsidP="00445903">
      <w:pPr>
        <w:spacing w:line="360" w:lineRule="auto"/>
        <w:rPr>
          <w:rFonts w:ascii="Times New Roman" w:hAnsi="Times New Roman"/>
          <w:sz w:val="24"/>
          <w:szCs w:val="24"/>
        </w:rPr>
      </w:pPr>
      <w:r w:rsidRPr="006715CC">
        <w:rPr>
          <w:rFonts w:ascii="Times New Roman" w:hAnsi="Times New Roman"/>
          <w:sz w:val="24"/>
          <w:szCs w:val="24"/>
        </w:rPr>
        <w:t>What do you think of mental health insurance?</w:t>
      </w:r>
      <w:bookmarkStart w:id="0" w:name="_GoBack"/>
      <w:bookmarkEnd w:id="0"/>
    </w:p>
    <w:sectPr w:rsidR="006A1DC5" w:rsidRPr="00445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249"/>
    <w:rsid w:val="001225AE"/>
    <w:rsid w:val="00445903"/>
    <w:rsid w:val="006C41EB"/>
    <w:rsid w:val="0088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5519FE-C39E-4722-8985-4B7016ECF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2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ate Munakampe</dc:creator>
  <cp:keywords/>
  <dc:description/>
  <cp:lastModifiedBy>Margarate Munakampe</cp:lastModifiedBy>
  <cp:revision>3</cp:revision>
  <dcterms:created xsi:type="dcterms:W3CDTF">2020-03-22T22:12:00Z</dcterms:created>
  <dcterms:modified xsi:type="dcterms:W3CDTF">2020-03-23T13:07:00Z</dcterms:modified>
</cp:coreProperties>
</file>